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5 Fi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 File, S4 Fi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5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Quy Nguyen</cp:lastModifiedBy>
  <dcterms:modified xsi:type="dcterms:W3CDTF">2022-07-22T05:34:00Z</dcterms:modified>
  <cp:revision>1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